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13E30" w14:textId="687B1FC8" w:rsidR="00B54C5F" w:rsidRDefault="00B54C5F" w:rsidP="00B54C5F">
      <w:r>
        <w:rPr>
          <w:rFonts w:hint="eastAsia"/>
        </w:rPr>
        <w:t>S</w:t>
      </w:r>
      <w:r>
        <w:t xml:space="preserve">upplemental </w:t>
      </w:r>
      <w:r w:rsidR="00CD723E">
        <w:t xml:space="preserve">file 2 </w:t>
      </w:r>
      <w:r>
        <w:t xml:space="preserve"> The children and parents’ characteristics by random split groups</w:t>
      </w:r>
    </w:p>
    <w:p w14:paraId="0215AE50" w14:textId="77777777" w:rsidR="002F3CAE" w:rsidRDefault="002F3CAE"/>
    <w:tbl>
      <w:tblPr>
        <w:tblStyle w:val="aa"/>
        <w:tblpPr w:leftFromText="142" w:rightFromText="142" w:vertAnchor="page" w:horzAnchor="margin" w:tblpY="217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749"/>
        <w:gridCol w:w="3006"/>
      </w:tblGrid>
      <w:tr w:rsidR="002F3CAE" w14:paraId="1619B6E2" w14:textId="77777777" w:rsidTr="002F3CA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1FBC951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C</w:t>
            </w:r>
            <w:r>
              <w:t>haracteristics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14:paraId="2366ED49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EA9E096" w14:textId="77777777" w:rsidR="002F3CAE" w:rsidRDefault="002F3CAE" w:rsidP="002F3CAE">
            <w:pPr>
              <w:jc w:val="left"/>
            </w:pPr>
          </w:p>
        </w:tc>
      </w:tr>
      <w:tr w:rsidR="002F3CAE" w14:paraId="115E3583" w14:textId="77777777" w:rsidTr="002F3CA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389AE27" w14:textId="77777777" w:rsidR="002F3CAE" w:rsidRDefault="002F3CAE" w:rsidP="002F3CAE">
            <w:pPr>
              <w:jc w:val="left"/>
            </w:pPr>
            <w:r>
              <w:t>Random group 1 (n = 190)</w:t>
            </w:r>
          </w:p>
        </w:tc>
        <w:tc>
          <w:tcPr>
            <w:tcW w:w="2749" w:type="dxa"/>
          </w:tcPr>
          <w:p w14:paraId="03EAF4E6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67C1D03A" w14:textId="77777777" w:rsidR="002F3CAE" w:rsidRDefault="002F3CAE" w:rsidP="002F3CAE">
            <w:pPr>
              <w:jc w:val="left"/>
            </w:pPr>
          </w:p>
        </w:tc>
      </w:tr>
      <w:tr w:rsidR="002F3CAE" w14:paraId="05A6ADFE" w14:textId="77777777" w:rsidTr="002F3CAE">
        <w:tc>
          <w:tcPr>
            <w:tcW w:w="3261" w:type="dxa"/>
            <w:tcBorders>
              <w:top w:val="single" w:sz="4" w:space="0" w:color="auto"/>
            </w:tcBorders>
          </w:tcPr>
          <w:p w14:paraId="6637A067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C</w:t>
            </w:r>
            <w:r>
              <w:t>hild</w:t>
            </w:r>
          </w:p>
        </w:tc>
        <w:tc>
          <w:tcPr>
            <w:tcW w:w="2749" w:type="dxa"/>
          </w:tcPr>
          <w:p w14:paraId="7F1189FF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5EE80222" w14:textId="77777777" w:rsidR="002F3CAE" w:rsidRDefault="002F3CAE" w:rsidP="002F3CAE">
            <w:pPr>
              <w:jc w:val="left"/>
            </w:pPr>
          </w:p>
        </w:tc>
      </w:tr>
      <w:tr w:rsidR="002F3CAE" w14:paraId="2262CA8F" w14:textId="77777777" w:rsidTr="002F3CAE">
        <w:tc>
          <w:tcPr>
            <w:tcW w:w="3261" w:type="dxa"/>
          </w:tcPr>
          <w:p w14:paraId="666DA25E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>Age: Mean (SD)</w:t>
            </w:r>
          </w:p>
        </w:tc>
        <w:tc>
          <w:tcPr>
            <w:tcW w:w="2749" w:type="dxa"/>
          </w:tcPr>
          <w:p w14:paraId="16FAD9BA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307F656D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5</w:t>
            </w:r>
            <w:r>
              <w:t>.51 (1.97)</w:t>
            </w:r>
          </w:p>
        </w:tc>
      </w:tr>
      <w:tr w:rsidR="002F3CAE" w14:paraId="31E4F264" w14:textId="77777777" w:rsidTr="002F3CAE">
        <w:tc>
          <w:tcPr>
            <w:tcW w:w="3261" w:type="dxa"/>
          </w:tcPr>
          <w:p w14:paraId="4301A01F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>Gender: n (%)</w:t>
            </w:r>
          </w:p>
        </w:tc>
        <w:tc>
          <w:tcPr>
            <w:tcW w:w="2749" w:type="dxa"/>
          </w:tcPr>
          <w:p w14:paraId="3068ACBD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3006" w:type="dxa"/>
          </w:tcPr>
          <w:p w14:paraId="3AB7A295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9</w:t>
            </w:r>
            <w:r>
              <w:t>2 (48.42)</w:t>
            </w:r>
          </w:p>
        </w:tc>
      </w:tr>
      <w:tr w:rsidR="002F3CAE" w14:paraId="48924DE5" w14:textId="77777777" w:rsidTr="002F3CAE">
        <w:tc>
          <w:tcPr>
            <w:tcW w:w="3261" w:type="dxa"/>
          </w:tcPr>
          <w:p w14:paraId="3733AC03" w14:textId="77777777" w:rsidR="002F3CAE" w:rsidRDefault="002F3CAE" w:rsidP="002F3CAE">
            <w:pPr>
              <w:jc w:val="left"/>
            </w:pPr>
          </w:p>
        </w:tc>
        <w:tc>
          <w:tcPr>
            <w:tcW w:w="2749" w:type="dxa"/>
          </w:tcPr>
          <w:p w14:paraId="545AC615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3006" w:type="dxa"/>
          </w:tcPr>
          <w:p w14:paraId="396DE90C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9</w:t>
            </w:r>
            <w:r>
              <w:t>8 (51.58)</w:t>
            </w:r>
          </w:p>
        </w:tc>
      </w:tr>
      <w:tr w:rsidR="002F3CAE" w14:paraId="7283819E" w14:textId="77777777" w:rsidTr="002F3CAE">
        <w:tc>
          <w:tcPr>
            <w:tcW w:w="3261" w:type="dxa"/>
          </w:tcPr>
          <w:p w14:paraId="2FC3308B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P</w:t>
            </w:r>
            <w:r>
              <w:t>arent</w:t>
            </w:r>
          </w:p>
        </w:tc>
        <w:tc>
          <w:tcPr>
            <w:tcW w:w="2749" w:type="dxa"/>
          </w:tcPr>
          <w:p w14:paraId="6E2A22FA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618CD2E5" w14:textId="77777777" w:rsidR="002F3CAE" w:rsidRDefault="002F3CAE" w:rsidP="002F3CAE">
            <w:pPr>
              <w:jc w:val="left"/>
            </w:pPr>
          </w:p>
        </w:tc>
      </w:tr>
      <w:tr w:rsidR="002F3CAE" w14:paraId="404A6838" w14:textId="77777777" w:rsidTr="002F3CAE">
        <w:tc>
          <w:tcPr>
            <w:tcW w:w="3261" w:type="dxa"/>
          </w:tcPr>
          <w:p w14:paraId="3A106FDA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>Age: Mean (SD)</w:t>
            </w:r>
          </w:p>
        </w:tc>
        <w:tc>
          <w:tcPr>
            <w:tcW w:w="2749" w:type="dxa"/>
          </w:tcPr>
          <w:p w14:paraId="239FD5CA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45D966D2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4</w:t>
            </w:r>
            <w:r>
              <w:t>0.16 (6.32)</w:t>
            </w:r>
          </w:p>
        </w:tc>
      </w:tr>
      <w:tr w:rsidR="002F3CAE" w14:paraId="0234F7FF" w14:textId="77777777" w:rsidTr="002F3CAE">
        <w:tc>
          <w:tcPr>
            <w:tcW w:w="3261" w:type="dxa"/>
          </w:tcPr>
          <w:p w14:paraId="018D15B2" w14:textId="77777777" w:rsidR="002F3CAE" w:rsidRDefault="002F3CAE" w:rsidP="002F3CAE">
            <w:pPr>
              <w:ind w:firstLineChars="50" w:firstLine="105"/>
              <w:jc w:val="left"/>
            </w:pPr>
            <w:r>
              <w:rPr>
                <w:rFonts w:hint="eastAsia"/>
              </w:rPr>
              <w:t>G</w:t>
            </w:r>
            <w:r>
              <w:t>ender: n (%)</w:t>
            </w:r>
          </w:p>
        </w:tc>
        <w:tc>
          <w:tcPr>
            <w:tcW w:w="2749" w:type="dxa"/>
          </w:tcPr>
          <w:p w14:paraId="1C860FFA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3006" w:type="dxa"/>
          </w:tcPr>
          <w:p w14:paraId="5E1FBA25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9</w:t>
            </w:r>
            <w:r>
              <w:t>5 (50)</w:t>
            </w:r>
          </w:p>
        </w:tc>
      </w:tr>
      <w:tr w:rsidR="002F3CAE" w14:paraId="0E20C6E3" w14:textId="77777777" w:rsidTr="002F3CAE">
        <w:tc>
          <w:tcPr>
            <w:tcW w:w="3261" w:type="dxa"/>
          </w:tcPr>
          <w:p w14:paraId="451AA5A3" w14:textId="77777777" w:rsidR="002F3CAE" w:rsidRDefault="002F3CAE" w:rsidP="002F3CAE">
            <w:pPr>
              <w:ind w:firstLineChars="50" w:firstLine="105"/>
              <w:jc w:val="left"/>
            </w:pPr>
          </w:p>
        </w:tc>
        <w:tc>
          <w:tcPr>
            <w:tcW w:w="2749" w:type="dxa"/>
          </w:tcPr>
          <w:p w14:paraId="2A513A4E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3006" w:type="dxa"/>
          </w:tcPr>
          <w:p w14:paraId="093695E2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9</w:t>
            </w:r>
            <w:r>
              <w:t>5 (50)</w:t>
            </w:r>
          </w:p>
        </w:tc>
      </w:tr>
      <w:tr w:rsidR="002F3CAE" w14:paraId="51A3A299" w14:textId="77777777" w:rsidTr="002F3CAE">
        <w:tc>
          <w:tcPr>
            <w:tcW w:w="3261" w:type="dxa"/>
          </w:tcPr>
          <w:p w14:paraId="1A7AA665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>Marital status: n (%)</w:t>
            </w:r>
          </w:p>
        </w:tc>
        <w:tc>
          <w:tcPr>
            <w:tcW w:w="2749" w:type="dxa"/>
          </w:tcPr>
          <w:p w14:paraId="6E4E1F72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M</w:t>
            </w:r>
            <w:r>
              <w:t>arried</w:t>
            </w:r>
          </w:p>
        </w:tc>
        <w:tc>
          <w:tcPr>
            <w:tcW w:w="3006" w:type="dxa"/>
          </w:tcPr>
          <w:p w14:paraId="46193F71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1</w:t>
            </w:r>
            <w:r>
              <w:t>80 (94.74)</w:t>
            </w:r>
          </w:p>
        </w:tc>
      </w:tr>
      <w:tr w:rsidR="002F3CAE" w14:paraId="39B40E15" w14:textId="77777777" w:rsidTr="002F3CAE">
        <w:tc>
          <w:tcPr>
            <w:tcW w:w="3261" w:type="dxa"/>
          </w:tcPr>
          <w:p w14:paraId="0DA1AB8A" w14:textId="77777777" w:rsidR="002F3CAE" w:rsidRDefault="002F3CAE" w:rsidP="002F3CAE">
            <w:pPr>
              <w:jc w:val="left"/>
            </w:pPr>
          </w:p>
        </w:tc>
        <w:tc>
          <w:tcPr>
            <w:tcW w:w="2749" w:type="dxa"/>
          </w:tcPr>
          <w:p w14:paraId="0E3E8C73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S</w:t>
            </w:r>
            <w:r>
              <w:t>ingle</w:t>
            </w:r>
          </w:p>
        </w:tc>
        <w:tc>
          <w:tcPr>
            <w:tcW w:w="3006" w:type="dxa"/>
          </w:tcPr>
          <w:p w14:paraId="109EDDEA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</w:tr>
      <w:tr w:rsidR="002F3CAE" w14:paraId="7046EFE2" w14:textId="77777777" w:rsidTr="002F3CAE">
        <w:tc>
          <w:tcPr>
            <w:tcW w:w="3261" w:type="dxa"/>
            <w:tcBorders>
              <w:bottom w:val="nil"/>
            </w:tcBorders>
          </w:tcPr>
          <w:p w14:paraId="4B8D1EAF" w14:textId="77777777" w:rsidR="002F3CAE" w:rsidRDefault="002F3CAE" w:rsidP="002F3CAE">
            <w:pPr>
              <w:jc w:val="left"/>
            </w:pPr>
          </w:p>
        </w:tc>
        <w:tc>
          <w:tcPr>
            <w:tcW w:w="2749" w:type="dxa"/>
          </w:tcPr>
          <w:p w14:paraId="7FDEFE5B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3006" w:type="dxa"/>
          </w:tcPr>
          <w:p w14:paraId="28D0E0A5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1</w:t>
            </w:r>
            <w:r>
              <w:t>0 (5.26)</w:t>
            </w:r>
          </w:p>
        </w:tc>
      </w:tr>
      <w:tr w:rsidR="002F3CAE" w14:paraId="1AADEDAA" w14:textId="77777777" w:rsidTr="002F3CAE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C6D980D" w14:textId="77777777" w:rsidR="002F3CAE" w:rsidRDefault="002F3CAE" w:rsidP="002F3CAE">
            <w:pPr>
              <w:jc w:val="left"/>
            </w:pPr>
            <w:r>
              <w:t>Random group 2 (n = 190)</w:t>
            </w:r>
          </w:p>
        </w:tc>
        <w:tc>
          <w:tcPr>
            <w:tcW w:w="2749" w:type="dxa"/>
          </w:tcPr>
          <w:p w14:paraId="436F1A97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185BF40A" w14:textId="77777777" w:rsidR="002F3CAE" w:rsidRDefault="002F3CAE" w:rsidP="002F3CAE">
            <w:pPr>
              <w:jc w:val="left"/>
            </w:pPr>
          </w:p>
        </w:tc>
      </w:tr>
      <w:tr w:rsidR="002F3CAE" w14:paraId="366A6AA0" w14:textId="77777777" w:rsidTr="002F3CAE">
        <w:tc>
          <w:tcPr>
            <w:tcW w:w="3261" w:type="dxa"/>
            <w:tcBorders>
              <w:top w:val="single" w:sz="4" w:space="0" w:color="auto"/>
            </w:tcBorders>
          </w:tcPr>
          <w:p w14:paraId="1D8357EB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C</w:t>
            </w:r>
            <w:r>
              <w:t xml:space="preserve">hild </w:t>
            </w:r>
          </w:p>
        </w:tc>
        <w:tc>
          <w:tcPr>
            <w:tcW w:w="2749" w:type="dxa"/>
          </w:tcPr>
          <w:p w14:paraId="52D09EF2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286E9C2E" w14:textId="77777777" w:rsidR="002F3CAE" w:rsidRDefault="002F3CAE" w:rsidP="002F3CAE">
            <w:pPr>
              <w:jc w:val="left"/>
            </w:pPr>
          </w:p>
        </w:tc>
      </w:tr>
      <w:tr w:rsidR="002F3CAE" w14:paraId="34D4DE2E" w14:textId="77777777" w:rsidTr="002F3CAE">
        <w:tc>
          <w:tcPr>
            <w:tcW w:w="3261" w:type="dxa"/>
          </w:tcPr>
          <w:p w14:paraId="2B8954C4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>Age: Mean (SD)</w:t>
            </w:r>
          </w:p>
        </w:tc>
        <w:tc>
          <w:tcPr>
            <w:tcW w:w="2749" w:type="dxa"/>
          </w:tcPr>
          <w:p w14:paraId="4E85B879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7B02C88E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5</w:t>
            </w:r>
            <w:r>
              <w:t>.47 (1.07)</w:t>
            </w:r>
          </w:p>
        </w:tc>
      </w:tr>
      <w:tr w:rsidR="002F3CAE" w14:paraId="2740A4E6" w14:textId="77777777" w:rsidTr="002F3CAE">
        <w:tc>
          <w:tcPr>
            <w:tcW w:w="3261" w:type="dxa"/>
          </w:tcPr>
          <w:p w14:paraId="655C6872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>Gender: n (%)</w:t>
            </w:r>
          </w:p>
        </w:tc>
        <w:tc>
          <w:tcPr>
            <w:tcW w:w="2749" w:type="dxa"/>
          </w:tcPr>
          <w:p w14:paraId="251FC02C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3006" w:type="dxa"/>
          </w:tcPr>
          <w:p w14:paraId="4E1C1AE5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1</w:t>
            </w:r>
            <w:r>
              <w:t>07 (56.32)</w:t>
            </w:r>
          </w:p>
        </w:tc>
      </w:tr>
      <w:tr w:rsidR="002F3CAE" w14:paraId="483B0FF9" w14:textId="77777777" w:rsidTr="002F3CAE">
        <w:tc>
          <w:tcPr>
            <w:tcW w:w="3261" w:type="dxa"/>
          </w:tcPr>
          <w:p w14:paraId="7602DFFF" w14:textId="77777777" w:rsidR="002F3CAE" w:rsidRDefault="002F3CAE" w:rsidP="002F3CAE">
            <w:pPr>
              <w:jc w:val="left"/>
            </w:pPr>
          </w:p>
        </w:tc>
        <w:tc>
          <w:tcPr>
            <w:tcW w:w="2749" w:type="dxa"/>
          </w:tcPr>
          <w:p w14:paraId="67582EAC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3006" w:type="dxa"/>
          </w:tcPr>
          <w:p w14:paraId="3D03720C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8</w:t>
            </w:r>
            <w:r>
              <w:t>3 (43.68)</w:t>
            </w:r>
          </w:p>
        </w:tc>
      </w:tr>
      <w:tr w:rsidR="002F3CAE" w14:paraId="300E874E" w14:textId="77777777" w:rsidTr="002F3CAE">
        <w:tc>
          <w:tcPr>
            <w:tcW w:w="3261" w:type="dxa"/>
          </w:tcPr>
          <w:p w14:paraId="1CE0A697" w14:textId="77777777" w:rsidR="002F3CAE" w:rsidRDefault="002F3CAE" w:rsidP="002F3CAE">
            <w:pPr>
              <w:jc w:val="left"/>
              <w:rPr>
                <w:lang w:eastAsia="ja-JP"/>
              </w:rPr>
            </w:pPr>
            <w:r>
              <w:t>Parent</w:t>
            </w:r>
          </w:p>
        </w:tc>
        <w:tc>
          <w:tcPr>
            <w:tcW w:w="2749" w:type="dxa"/>
          </w:tcPr>
          <w:p w14:paraId="7163AE3E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182073FE" w14:textId="77777777" w:rsidR="002F3CAE" w:rsidRDefault="002F3CAE" w:rsidP="002F3CAE">
            <w:pPr>
              <w:jc w:val="left"/>
            </w:pPr>
          </w:p>
        </w:tc>
      </w:tr>
      <w:tr w:rsidR="002F3CAE" w14:paraId="3D202279" w14:textId="77777777" w:rsidTr="002F3CAE">
        <w:tc>
          <w:tcPr>
            <w:tcW w:w="3261" w:type="dxa"/>
          </w:tcPr>
          <w:p w14:paraId="38697F5F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>Age: Mean (SD)</w:t>
            </w:r>
          </w:p>
        </w:tc>
        <w:tc>
          <w:tcPr>
            <w:tcW w:w="2749" w:type="dxa"/>
          </w:tcPr>
          <w:p w14:paraId="424836A7" w14:textId="77777777" w:rsidR="002F3CAE" w:rsidRDefault="002F3CAE" w:rsidP="002F3CAE">
            <w:pPr>
              <w:jc w:val="left"/>
            </w:pPr>
          </w:p>
        </w:tc>
        <w:tc>
          <w:tcPr>
            <w:tcW w:w="3006" w:type="dxa"/>
          </w:tcPr>
          <w:p w14:paraId="67658805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4</w:t>
            </w:r>
            <w:r>
              <w:t>0.24 (5.32)</w:t>
            </w:r>
          </w:p>
        </w:tc>
      </w:tr>
      <w:tr w:rsidR="002F3CAE" w14:paraId="0850BC7A" w14:textId="77777777" w:rsidTr="002F3CAE">
        <w:tc>
          <w:tcPr>
            <w:tcW w:w="3261" w:type="dxa"/>
          </w:tcPr>
          <w:p w14:paraId="14D76310" w14:textId="77777777" w:rsidR="002F3CAE" w:rsidRDefault="002F3CAE" w:rsidP="002F3CAE">
            <w:pPr>
              <w:ind w:firstLineChars="50" w:firstLine="105"/>
              <w:jc w:val="left"/>
            </w:pPr>
            <w:r>
              <w:rPr>
                <w:rFonts w:hint="eastAsia"/>
              </w:rPr>
              <w:t>G</w:t>
            </w:r>
            <w:r>
              <w:t>ender: n (%)</w:t>
            </w:r>
          </w:p>
        </w:tc>
        <w:tc>
          <w:tcPr>
            <w:tcW w:w="2749" w:type="dxa"/>
          </w:tcPr>
          <w:p w14:paraId="26000DE4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3006" w:type="dxa"/>
          </w:tcPr>
          <w:p w14:paraId="6B21BCB1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9</w:t>
            </w:r>
            <w:r>
              <w:t>5 (50)</w:t>
            </w:r>
          </w:p>
        </w:tc>
      </w:tr>
      <w:tr w:rsidR="002F3CAE" w14:paraId="7E370ACE" w14:textId="77777777" w:rsidTr="002F3CAE">
        <w:tc>
          <w:tcPr>
            <w:tcW w:w="3261" w:type="dxa"/>
          </w:tcPr>
          <w:p w14:paraId="1C5B56A2" w14:textId="77777777" w:rsidR="002F3CAE" w:rsidRDefault="002F3CAE" w:rsidP="002F3CAE">
            <w:pPr>
              <w:ind w:firstLineChars="50" w:firstLine="105"/>
              <w:jc w:val="left"/>
            </w:pPr>
          </w:p>
        </w:tc>
        <w:tc>
          <w:tcPr>
            <w:tcW w:w="2749" w:type="dxa"/>
          </w:tcPr>
          <w:p w14:paraId="7717552C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3006" w:type="dxa"/>
          </w:tcPr>
          <w:p w14:paraId="552B6E65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9</w:t>
            </w:r>
            <w:r>
              <w:t>5 (50)</w:t>
            </w:r>
          </w:p>
        </w:tc>
      </w:tr>
      <w:tr w:rsidR="002F3CAE" w14:paraId="7F559B48" w14:textId="77777777" w:rsidTr="002F3CAE">
        <w:tc>
          <w:tcPr>
            <w:tcW w:w="3261" w:type="dxa"/>
          </w:tcPr>
          <w:p w14:paraId="20A6732E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>Marital status: n (%)</w:t>
            </w:r>
          </w:p>
        </w:tc>
        <w:tc>
          <w:tcPr>
            <w:tcW w:w="2749" w:type="dxa"/>
          </w:tcPr>
          <w:p w14:paraId="2C9D663B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M</w:t>
            </w:r>
            <w:r>
              <w:t>arried</w:t>
            </w:r>
          </w:p>
        </w:tc>
        <w:tc>
          <w:tcPr>
            <w:tcW w:w="3006" w:type="dxa"/>
          </w:tcPr>
          <w:p w14:paraId="2D67B9F4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1</w:t>
            </w:r>
            <w:r>
              <w:t>79 (94.21)</w:t>
            </w:r>
          </w:p>
        </w:tc>
      </w:tr>
      <w:tr w:rsidR="002F3CAE" w14:paraId="4A16E274" w14:textId="77777777" w:rsidTr="002F3CAE">
        <w:tc>
          <w:tcPr>
            <w:tcW w:w="3261" w:type="dxa"/>
          </w:tcPr>
          <w:p w14:paraId="12330A9A" w14:textId="77777777" w:rsidR="002F3CAE" w:rsidRDefault="002F3CAE" w:rsidP="002F3CAE">
            <w:pPr>
              <w:jc w:val="left"/>
            </w:pPr>
          </w:p>
        </w:tc>
        <w:tc>
          <w:tcPr>
            <w:tcW w:w="2749" w:type="dxa"/>
          </w:tcPr>
          <w:p w14:paraId="4B2A6992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S</w:t>
            </w:r>
            <w:r>
              <w:t>ingle</w:t>
            </w:r>
          </w:p>
        </w:tc>
        <w:tc>
          <w:tcPr>
            <w:tcW w:w="3006" w:type="dxa"/>
          </w:tcPr>
          <w:p w14:paraId="3520E5A6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3</w:t>
            </w:r>
            <w:r>
              <w:t xml:space="preserve"> (1.58)</w:t>
            </w:r>
          </w:p>
        </w:tc>
      </w:tr>
      <w:tr w:rsidR="002F3CAE" w14:paraId="43E773F9" w14:textId="77777777" w:rsidTr="002F3CAE">
        <w:tc>
          <w:tcPr>
            <w:tcW w:w="3261" w:type="dxa"/>
          </w:tcPr>
          <w:p w14:paraId="6AFA4B1D" w14:textId="77777777" w:rsidR="002F3CAE" w:rsidRDefault="002F3CAE" w:rsidP="002F3CAE">
            <w:pPr>
              <w:jc w:val="left"/>
            </w:pPr>
          </w:p>
        </w:tc>
        <w:tc>
          <w:tcPr>
            <w:tcW w:w="2749" w:type="dxa"/>
          </w:tcPr>
          <w:p w14:paraId="1F20829C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3006" w:type="dxa"/>
          </w:tcPr>
          <w:p w14:paraId="3D3F63E1" w14:textId="77777777" w:rsidR="002F3CAE" w:rsidRDefault="002F3CAE" w:rsidP="002F3CAE">
            <w:pPr>
              <w:jc w:val="left"/>
            </w:pPr>
            <w:r>
              <w:rPr>
                <w:rFonts w:hint="eastAsia"/>
              </w:rPr>
              <w:t>8</w:t>
            </w:r>
            <w:r>
              <w:t xml:space="preserve"> (4.21)</w:t>
            </w:r>
          </w:p>
        </w:tc>
      </w:tr>
    </w:tbl>
    <w:p w14:paraId="13D6BF82" w14:textId="781DFBC9" w:rsidR="00EF7074" w:rsidRDefault="00EF7074"/>
    <w:sectPr w:rsidR="00EF707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D01"/>
    <w:rsid w:val="002E6963"/>
    <w:rsid w:val="002F3CAE"/>
    <w:rsid w:val="00415F7F"/>
    <w:rsid w:val="00437D01"/>
    <w:rsid w:val="00950B90"/>
    <w:rsid w:val="00B54C5F"/>
    <w:rsid w:val="00CD723E"/>
    <w:rsid w:val="00E901B6"/>
    <w:rsid w:val="00EF7074"/>
    <w:rsid w:val="00F7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10B75"/>
  <w15:chartTrackingRefBased/>
  <w15:docId w15:val="{1CECE9BE-4A05-A245-A539-D530A4E66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D01"/>
    <w:pPr>
      <w:widowControl w:val="0"/>
      <w:jc w:val="both"/>
    </w:pPr>
    <w:rPr>
      <w:lang w:eastAsia="en-GB"/>
    </w:rPr>
  </w:style>
  <w:style w:type="paragraph" w:styleId="1">
    <w:name w:val="heading 1"/>
    <w:basedOn w:val="a"/>
    <w:next w:val="a"/>
    <w:link w:val="10"/>
    <w:uiPriority w:val="9"/>
    <w:qFormat/>
    <w:rsid w:val="00437D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GB" w:eastAsia="ja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7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GB" w:eastAsia="ja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7D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en-GB" w:eastAsia="ja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7D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GB" w:eastAsia="ja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7D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GB" w:eastAsia="ja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7D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GB" w:eastAsia="ja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7D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GB" w:eastAsia="ja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7D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GB" w:eastAsia="ja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7D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GB" w:eastAsia="ja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7D01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437D01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437D01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437D01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437D01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437D01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437D01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437D01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437D01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437D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GB"/>
    </w:rPr>
  </w:style>
  <w:style w:type="character" w:customStyle="1" w:styleId="a4">
    <w:name w:val="表題 (文字)"/>
    <w:basedOn w:val="a0"/>
    <w:link w:val="a3"/>
    <w:uiPriority w:val="10"/>
    <w:rsid w:val="00437D0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437D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 w:eastAsia="ja-GB"/>
    </w:rPr>
  </w:style>
  <w:style w:type="character" w:customStyle="1" w:styleId="a6">
    <w:name w:val="副題 (文字)"/>
    <w:basedOn w:val="a0"/>
    <w:link w:val="a5"/>
    <w:uiPriority w:val="11"/>
    <w:rsid w:val="00437D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437D01"/>
    <w:pPr>
      <w:spacing w:before="160" w:after="160"/>
      <w:jc w:val="center"/>
    </w:pPr>
    <w:rPr>
      <w:i/>
      <w:iCs/>
      <w:color w:val="404040" w:themeColor="text1" w:themeTint="BF"/>
      <w:lang w:val="en-GB" w:eastAsia="ja-GB"/>
    </w:rPr>
  </w:style>
  <w:style w:type="character" w:customStyle="1" w:styleId="a8">
    <w:name w:val="引用文 (文字)"/>
    <w:basedOn w:val="a0"/>
    <w:link w:val="a7"/>
    <w:uiPriority w:val="29"/>
    <w:rsid w:val="00437D01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437D01"/>
    <w:pPr>
      <w:ind w:left="720"/>
      <w:contextualSpacing/>
    </w:pPr>
    <w:rPr>
      <w:lang w:val="en-GB" w:eastAsia="ja-GB"/>
    </w:rPr>
  </w:style>
  <w:style w:type="character" w:styleId="21">
    <w:name w:val="Intense Emphasis"/>
    <w:basedOn w:val="a0"/>
    <w:uiPriority w:val="21"/>
    <w:qFormat/>
    <w:rsid w:val="00437D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7D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 w:eastAsia="ja-GB"/>
    </w:rPr>
  </w:style>
  <w:style w:type="character" w:customStyle="1" w:styleId="23">
    <w:name w:val="引用文 2 (文字)"/>
    <w:basedOn w:val="a0"/>
    <w:link w:val="22"/>
    <w:uiPriority w:val="30"/>
    <w:rsid w:val="00437D01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437D0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37D01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 翔</dc:creator>
  <cp:keywords/>
  <dc:description/>
  <cp:lastModifiedBy>大川 翔</cp:lastModifiedBy>
  <cp:revision>3</cp:revision>
  <dcterms:created xsi:type="dcterms:W3CDTF">2024-02-15T15:00:00Z</dcterms:created>
  <dcterms:modified xsi:type="dcterms:W3CDTF">2024-03-15T21:53:00Z</dcterms:modified>
</cp:coreProperties>
</file>